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C4F0" w14:textId="1CCB9577" w:rsidR="009761BA" w:rsidRPr="00F9079E" w:rsidRDefault="009761BA" w:rsidP="009761BA">
      <w:pPr>
        <w:pStyle w:val="Caption"/>
        <w:keepNext/>
        <w:spacing w:line="360" w:lineRule="auto"/>
        <w:rPr>
          <w:rFonts w:ascii="Garamond" w:hAnsi="Garamond"/>
          <w:color w:val="auto"/>
          <w:sz w:val="30"/>
          <w:szCs w:val="30"/>
          <w:lang w:val="en-GB"/>
        </w:rPr>
      </w:pPr>
      <w:r w:rsidRPr="00F9079E">
        <w:rPr>
          <w:rFonts w:ascii="Garamond" w:hAnsi="Garamond"/>
          <w:b/>
          <w:color w:val="auto"/>
          <w:sz w:val="30"/>
          <w:szCs w:val="30"/>
          <w:lang w:val="en-GB"/>
        </w:rPr>
        <w:t>Supplementary Table</w:t>
      </w:r>
      <w:r w:rsidRPr="00F9079E">
        <w:rPr>
          <w:rFonts w:ascii="Garamond" w:hAnsi="Garamond"/>
          <w:color w:val="auto"/>
          <w:sz w:val="30"/>
          <w:szCs w:val="30"/>
          <w:lang w:val="en-GB"/>
        </w:rPr>
        <w:t xml:space="preserve"> </w:t>
      </w:r>
      <w:r w:rsidRPr="00F9079E">
        <w:rPr>
          <w:rFonts w:ascii="Garamond" w:hAnsi="Garamond"/>
          <w:b/>
          <w:bCs/>
          <w:color w:val="auto"/>
          <w:sz w:val="30"/>
          <w:szCs w:val="30"/>
          <w:lang w:val="en-GB"/>
        </w:rPr>
        <w:t>1</w:t>
      </w:r>
      <w:r w:rsidRPr="00F9079E">
        <w:rPr>
          <w:rFonts w:ascii="Garamond" w:hAnsi="Garamond"/>
          <w:color w:val="auto"/>
          <w:sz w:val="30"/>
          <w:szCs w:val="30"/>
          <w:lang w:val="en-GB"/>
        </w:rPr>
        <w:t xml:space="preserve"> – Detailed description of heart rate variabilit</w:t>
      </w:r>
      <w:bookmarkStart w:id="0" w:name="_GoBack"/>
      <w:bookmarkEnd w:id="0"/>
      <w:r w:rsidRPr="00F9079E">
        <w:rPr>
          <w:rFonts w:ascii="Garamond" w:hAnsi="Garamond"/>
          <w:color w:val="auto"/>
          <w:sz w:val="30"/>
          <w:szCs w:val="30"/>
          <w:lang w:val="en-GB"/>
        </w:rPr>
        <w:t xml:space="preserve">y metrics </w:t>
      </w:r>
    </w:p>
    <w:tbl>
      <w:tblPr>
        <w:tblStyle w:val="Gitternetztabelle1hellAkzent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990"/>
        <w:gridCol w:w="4654"/>
      </w:tblGrid>
      <w:tr w:rsidR="009761BA" w:rsidRPr="00E75E65" w14:paraId="512F1D25" w14:textId="77777777" w:rsidTr="007E04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bottom w:val="single" w:sz="4" w:space="0" w:color="auto"/>
              <w:right w:val="single" w:sz="4" w:space="0" w:color="auto"/>
            </w:tcBorders>
          </w:tcPr>
          <w:p w14:paraId="6777AB77" w14:textId="77777777" w:rsidR="009761BA" w:rsidRPr="00682140" w:rsidRDefault="009761BA" w:rsidP="007E042D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682140">
              <w:rPr>
                <w:sz w:val="24"/>
                <w:lang w:val="en-GB"/>
              </w:rPr>
              <w:t>Parameter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9F1A8" w14:textId="77777777" w:rsidR="009761BA" w:rsidRPr="00682140" w:rsidRDefault="009761BA" w:rsidP="007E042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682140">
              <w:rPr>
                <w:sz w:val="24"/>
                <w:lang w:val="en-GB"/>
              </w:rPr>
              <w:t xml:space="preserve">Units </w:t>
            </w:r>
          </w:p>
        </w:tc>
        <w:tc>
          <w:tcPr>
            <w:tcW w:w="4654" w:type="dxa"/>
            <w:tcBorders>
              <w:left w:val="single" w:sz="4" w:space="0" w:color="auto"/>
              <w:bottom w:val="single" w:sz="4" w:space="0" w:color="auto"/>
            </w:tcBorders>
          </w:tcPr>
          <w:p w14:paraId="33B8BCC8" w14:textId="77777777" w:rsidR="009761BA" w:rsidRPr="00682140" w:rsidRDefault="009761BA" w:rsidP="007E042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682140">
              <w:rPr>
                <w:sz w:val="24"/>
                <w:lang w:val="en-GB"/>
              </w:rPr>
              <w:t>Description</w:t>
            </w:r>
          </w:p>
        </w:tc>
      </w:tr>
      <w:tr w:rsidR="009761BA" w:rsidRPr="00E75E65" w14:paraId="5D2228BD" w14:textId="77777777" w:rsidTr="007E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top w:val="single" w:sz="4" w:space="0" w:color="auto"/>
              <w:right w:val="single" w:sz="4" w:space="0" w:color="auto"/>
            </w:tcBorders>
          </w:tcPr>
          <w:p w14:paraId="177E0224" w14:textId="77777777" w:rsidR="009761BA" w:rsidRPr="00E75E65" w:rsidRDefault="009761BA" w:rsidP="007E042D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E75E65">
              <w:rPr>
                <w:sz w:val="24"/>
                <w:lang w:val="en-GB"/>
              </w:rPr>
              <w:t>Time Domai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24CF8E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654" w:type="dxa"/>
            <w:tcBorders>
              <w:top w:val="single" w:sz="4" w:space="0" w:color="auto"/>
              <w:left w:val="single" w:sz="4" w:space="0" w:color="auto"/>
            </w:tcBorders>
          </w:tcPr>
          <w:p w14:paraId="173B686F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9761BA" w:rsidRPr="009761BA" w14:paraId="030708F1" w14:textId="77777777" w:rsidTr="007E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auto"/>
            </w:tcBorders>
          </w:tcPr>
          <w:p w14:paraId="0281C044" w14:textId="77777777" w:rsidR="009761BA" w:rsidRPr="00E75E65" w:rsidRDefault="009761BA" w:rsidP="007E042D">
            <w:pPr>
              <w:spacing w:line="360" w:lineRule="auto"/>
              <w:jc w:val="both"/>
              <w:rPr>
                <w:b w:val="0"/>
                <w:sz w:val="20"/>
                <w:lang w:val="en-GB"/>
              </w:rPr>
            </w:pPr>
            <w:r w:rsidRPr="00E75E65">
              <w:rPr>
                <w:b w:val="0"/>
                <w:sz w:val="20"/>
                <w:lang w:val="en-GB"/>
              </w:rPr>
              <w:t>Mean R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6B9AFDE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[</w:t>
            </w:r>
            <w:proofErr w:type="spellStart"/>
            <w:r w:rsidRPr="00682140">
              <w:rPr>
                <w:sz w:val="20"/>
                <w:szCs w:val="20"/>
                <w:lang w:val="en-GB"/>
              </w:rPr>
              <w:t>ms</w:t>
            </w:r>
            <w:proofErr w:type="spellEnd"/>
            <w:r w:rsidRPr="00682140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4654" w:type="dxa"/>
            <w:tcBorders>
              <w:left w:val="single" w:sz="4" w:space="0" w:color="auto"/>
            </w:tcBorders>
          </w:tcPr>
          <w:p w14:paraId="5C9CB635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The mean of all RR-intervals</w:t>
            </w:r>
          </w:p>
        </w:tc>
      </w:tr>
      <w:tr w:rsidR="009761BA" w:rsidRPr="009761BA" w14:paraId="54394769" w14:textId="77777777" w:rsidTr="007E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auto"/>
            </w:tcBorders>
          </w:tcPr>
          <w:p w14:paraId="3FEEB86D" w14:textId="77777777" w:rsidR="009761BA" w:rsidRPr="00E75E65" w:rsidRDefault="009761BA" w:rsidP="007E042D">
            <w:pPr>
              <w:spacing w:line="360" w:lineRule="auto"/>
              <w:jc w:val="both"/>
              <w:rPr>
                <w:b w:val="0"/>
                <w:sz w:val="20"/>
                <w:lang w:val="en-GB"/>
              </w:rPr>
            </w:pPr>
            <w:r w:rsidRPr="00E75E65">
              <w:rPr>
                <w:b w:val="0"/>
                <w:sz w:val="20"/>
                <w:lang w:val="en-GB"/>
              </w:rPr>
              <w:t>SDNN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4261440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[</w:t>
            </w:r>
            <w:proofErr w:type="spellStart"/>
            <w:r w:rsidRPr="00682140">
              <w:rPr>
                <w:sz w:val="20"/>
                <w:szCs w:val="20"/>
                <w:lang w:val="en-GB"/>
              </w:rPr>
              <w:t>ms</w:t>
            </w:r>
            <w:proofErr w:type="spellEnd"/>
            <w:r w:rsidRPr="00682140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4654" w:type="dxa"/>
            <w:tcBorders>
              <w:left w:val="single" w:sz="4" w:space="0" w:color="auto"/>
            </w:tcBorders>
          </w:tcPr>
          <w:p w14:paraId="03E3C640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Standard deviation of normal-to-normal RR-intervals</w:t>
            </w:r>
          </w:p>
        </w:tc>
      </w:tr>
      <w:tr w:rsidR="009761BA" w:rsidRPr="00E75E65" w14:paraId="604358DF" w14:textId="77777777" w:rsidTr="007E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auto"/>
            </w:tcBorders>
          </w:tcPr>
          <w:p w14:paraId="34756FE5" w14:textId="77777777" w:rsidR="009761BA" w:rsidRPr="00E75E65" w:rsidRDefault="009761BA" w:rsidP="007E042D">
            <w:pPr>
              <w:spacing w:line="360" w:lineRule="auto"/>
              <w:jc w:val="both"/>
              <w:rPr>
                <w:b w:val="0"/>
                <w:sz w:val="20"/>
                <w:lang w:val="en-GB"/>
              </w:rPr>
            </w:pPr>
            <w:r w:rsidRPr="00E75E65">
              <w:rPr>
                <w:b w:val="0"/>
                <w:sz w:val="20"/>
                <w:lang w:val="en-GB"/>
              </w:rPr>
              <w:t>Mean H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8527B7C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[1/min]</w:t>
            </w:r>
          </w:p>
        </w:tc>
        <w:tc>
          <w:tcPr>
            <w:tcW w:w="4654" w:type="dxa"/>
            <w:tcBorders>
              <w:left w:val="single" w:sz="4" w:space="0" w:color="auto"/>
            </w:tcBorders>
          </w:tcPr>
          <w:p w14:paraId="2F580EFA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The mean heart rate</w:t>
            </w:r>
          </w:p>
        </w:tc>
      </w:tr>
      <w:tr w:rsidR="009761BA" w:rsidRPr="009761BA" w14:paraId="13AE51C7" w14:textId="77777777" w:rsidTr="007E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auto"/>
            </w:tcBorders>
          </w:tcPr>
          <w:p w14:paraId="12B54ADE" w14:textId="77777777" w:rsidR="009761BA" w:rsidRPr="00E75E65" w:rsidRDefault="009761BA" w:rsidP="007E042D">
            <w:pPr>
              <w:spacing w:line="360" w:lineRule="auto"/>
              <w:jc w:val="both"/>
              <w:rPr>
                <w:b w:val="0"/>
                <w:sz w:val="20"/>
                <w:lang w:val="en-GB"/>
              </w:rPr>
            </w:pPr>
            <w:r w:rsidRPr="00E75E65">
              <w:rPr>
                <w:b w:val="0"/>
                <w:sz w:val="20"/>
                <w:lang w:val="en-GB"/>
              </w:rPr>
              <w:t>STDH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005D0AF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[1/min]</w:t>
            </w:r>
          </w:p>
        </w:tc>
        <w:tc>
          <w:tcPr>
            <w:tcW w:w="4654" w:type="dxa"/>
            <w:tcBorders>
              <w:left w:val="single" w:sz="4" w:space="0" w:color="auto"/>
            </w:tcBorders>
          </w:tcPr>
          <w:p w14:paraId="0A239F98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Standard deviation of instantaneous heart rate values</w:t>
            </w:r>
          </w:p>
        </w:tc>
      </w:tr>
      <w:tr w:rsidR="009761BA" w:rsidRPr="009761BA" w14:paraId="7C08C1E8" w14:textId="77777777" w:rsidTr="007E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auto"/>
            </w:tcBorders>
          </w:tcPr>
          <w:p w14:paraId="218404AE" w14:textId="77777777" w:rsidR="009761BA" w:rsidRPr="00E75E65" w:rsidRDefault="009761BA" w:rsidP="007E042D">
            <w:pPr>
              <w:spacing w:line="360" w:lineRule="auto"/>
              <w:jc w:val="both"/>
              <w:rPr>
                <w:b w:val="0"/>
                <w:sz w:val="20"/>
                <w:lang w:val="en-GB"/>
              </w:rPr>
            </w:pPr>
            <w:r w:rsidRPr="00E75E65">
              <w:rPr>
                <w:b w:val="0"/>
                <w:sz w:val="20"/>
                <w:lang w:val="en-GB"/>
              </w:rPr>
              <w:t>RMSSD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0B44254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[</w:t>
            </w:r>
            <w:proofErr w:type="spellStart"/>
            <w:r w:rsidRPr="00682140">
              <w:rPr>
                <w:sz w:val="20"/>
                <w:szCs w:val="20"/>
                <w:lang w:val="en-GB"/>
              </w:rPr>
              <w:t>ms</w:t>
            </w:r>
            <w:proofErr w:type="spellEnd"/>
            <w:r w:rsidRPr="00682140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4654" w:type="dxa"/>
            <w:tcBorders>
              <w:left w:val="single" w:sz="4" w:space="0" w:color="auto"/>
            </w:tcBorders>
          </w:tcPr>
          <w:p w14:paraId="7E61766A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Square root of the mean squared differences between successive RR-intervals</w:t>
            </w:r>
          </w:p>
        </w:tc>
      </w:tr>
      <w:tr w:rsidR="009761BA" w:rsidRPr="009761BA" w14:paraId="4665ED27" w14:textId="77777777" w:rsidTr="007E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auto"/>
            </w:tcBorders>
          </w:tcPr>
          <w:p w14:paraId="7703D5CB" w14:textId="77777777" w:rsidR="009761BA" w:rsidRPr="00E75E65" w:rsidRDefault="009761BA" w:rsidP="007E042D">
            <w:pPr>
              <w:spacing w:line="360" w:lineRule="auto"/>
              <w:jc w:val="both"/>
              <w:rPr>
                <w:b w:val="0"/>
                <w:sz w:val="20"/>
                <w:lang w:val="en-GB"/>
              </w:rPr>
            </w:pPr>
            <w:r w:rsidRPr="00E75E65">
              <w:rPr>
                <w:b w:val="0"/>
                <w:sz w:val="20"/>
                <w:lang w:val="en-GB"/>
              </w:rPr>
              <w:t>NN5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92DB7F7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[count]</w:t>
            </w:r>
          </w:p>
        </w:tc>
        <w:tc>
          <w:tcPr>
            <w:tcW w:w="4654" w:type="dxa"/>
            <w:tcBorders>
              <w:left w:val="single" w:sz="4" w:space="0" w:color="auto"/>
            </w:tcBorders>
          </w:tcPr>
          <w:p w14:paraId="19F77C3D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 xml:space="preserve">Number of successive RR-interval pairs that differ more than 50 </w:t>
            </w:r>
            <w:proofErr w:type="spellStart"/>
            <w:r w:rsidRPr="00682140">
              <w:rPr>
                <w:sz w:val="20"/>
                <w:szCs w:val="20"/>
                <w:lang w:val="en-GB"/>
              </w:rPr>
              <w:t>ms</w:t>
            </w:r>
            <w:proofErr w:type="spellEnd"/>
          </w:p>
        </w:tc>
      </w:tr>
      <w:tr w:rsidR="009761BA" w:rsidRPr="009761BA" w14:paraId="6FC493A2" w14:textId="77777777" w:rsidTr="007E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auto"/>
            </w:tcBorders>
          </w:tcPr>
          <w:p w14:paraId="4F47C576" w14:textId="77777777" w:rsidR="009761BA" w:rsidRPr="00E75E65" w:rsidRDefault="009761BA" w:rsidP="007E042D">
            <w:pPr>
              <w:spacing w:line="360" w:lineRule="auto"/>
              <w:jc w:val="both"/>
              <w:rPr>
                <w:b w:val="0"/>
                <w:sz w:val="20"/>
                <w:lang w:val="en-GB"/>
              </w:rPr>
            </w:pPr>
            <w:r w:rsidRPr="00E75E65">
              <w:rPr>
                <w:b w:val="0"/>
                <w:sz w:val="20"/>
                <w:lang w:val="en-GB"/>
              </w:rPr>
              <w:t>pNN5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F6F26F9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[%]</w:t>
            </w:r>
          </w:p>
        </w:tc>
        <w:tc>
          <w:tcPr>
            <w:tcW w:w="4654" w:type="dxa"/>
            <w:tcBorders>
              <w:left w:val="single" w:sz="4" w:space="0" w:color="auto"/>
            </w:tcBorders>
          </w:tcPr>
          <w:p w14:paraId="138A1C6F" w14:textId="77777777" w:rsidR="009761BA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NN50 divided by the total number of RR-intervals</w:t>
            </w:r>
          </w:p>
          <w:p w14:paraId="3636CF89" w14:textId="4931B8C4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9761BA" w:rsidRPr="009761BA" w14:paraId="1C44EB4F" w14:textId="77777777" w:rsidTr="007E042D">
        <w:trPr>
          <w:trHeight w:val="1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auto"/>
            </w:tcBorders>
          </w:tcPr>
          <w:p w14:paraId="28B89369" w14:textId="77777777" w:rsidR="009761BA" w:rsidRPr="00E75E65" w:rsidRDefault="009761BA" w:rsidP="007E042D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E75E65">
              <w:rPr>
                <w:sz w:val="24"/>
                <w:lang w:val="en-GB"/>
              </w:rPr>
              <w:t>Frequency Domain</w:t>
            </w:r>
          </w:p>
        </w:tc>
        <w:tc>
          <w:tcPr>
            <w:tcW w:w="5644" w:type="dxa"/>
            <w:gridSpan w:val="2"/>
            <w:tcBorders>
              <w:left w:val="single" w:sz="4" w:space="0" w:color="auto"/>
            </w:tcBorders>
          </w:tcPr>
          <w:p w14:paraId="4BFBF724" w14:textId="22A3D3D9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82140">
              <w:rPr>
                <w:i/>
                <w:sz w:val="20"/>
                <w:szCs w:val="20"/>
                <w:lang w:val="en-GB"/>
              </w:rPr>
              <w:t xml:space="preserve">All frequency domain heart rate variability metrics are delivered based on spectrum estimates </w:t>
            </w:r>
            <w:r>
              <w:rPr>
                <w:i/>
                <w:sz w:val="20"/>
                <w:szCs w:val="20"/>
                <w:lang w:val="en-GB"/>
              </w:rPr>
              <w:t xml:space="preserve">computed according to </w:t>
            </w:r>
            <w:r w:rsidRPr="00682140">
              <w:rPr>
                <w:i/>
                <w:sz w:val="20"/>
                <w:szCs w:val="20"/>
                <w:lang w:val="en-GB"/>
              </w:rPr>
              <w:t>Welch’s periodogram.</w:t>
            </w:r>
          </w:p>
        </w:tc>
      </w:tr>
      <w:tr w:rsidR="009761BA" w:rsidRPr="009761BA" w14:paraId="25BE5CE4" w14:textId="77777777" w:rsidTr="007E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auto"/>
            </w:tcBorders>
          </w:tcPr>
          <w:p w14:paraId="139507D0" w14:textId="77777777" w:rsidR="009761BA" w:rsidRPr="00E75E65" w:rsidRDefault="009761BA" w:rsidP="007E042D">
            <w:pPr>
              <w:spacing w:line="360" w:lineRule="auto"/>
              <w:jc w:val="both"/>
              <w:rPr>
                <w:b w:val="0"/>
                <w:sz w:val="20"/>
                <w:szCs w:val="20"/>
                <w:lang w:val="en-GB"/>
              </w:rPr>
            </w:pPr>
            <w:r w:rsidRPr="00E75E65">
              <w:rPr>
                <w:b w:val="0"/>
                <w:sz w:val="20"/>
                <w:szCs w:val="20"/>
                <w:lang w:val="en-GB"/>
              </w:rPr>
              <w:t>VLF, LF, and HF power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7597A5F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[ms</w:t>
            </w:r>
            <w:r w:rsidRPr="00682140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82140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4654" w:type="dxa"/>
            <w:tcBorders>
              <w:left w:val="single" w:sz="4" w:space="0" w:color="auto"/>
            </w:tcBorders>
          </w:tcPr>
          <w:p w14:paraId="1EB8771D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Absolute powers of VLF, LF, and HF bands</w:t>
            </w:r>
          </w:p>
        </w:tc>
      </w:tr>
      <w:tr w:rsidR="009761BA" w:rsidRPr="009761BA" w14:paraId="44D72B33" w14:textId="77777777" w:rsidTr="007E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auto"/>
            </w:tcBorders>
          </w:tcPr>
          <w:p w14:paraId="12FE6A00" w14:textId="77777777" w:rsidR="009761BA" w:rsidRPr="00682140" w:rsidRDefault="009761BA" w:rsidP="007E042D">
            <w:pPr>
              <w:spacing w:line="360" w:lineRule="auto"/>
              <w:jc w:val="both"/>
              <w:rPr>
                <w:b w:val="0"/>
                <w:sz w:val="20"/>
                <w:szCs w:val="20"/>
                <w:lang w:val="en-GB"/>
              </w:rPr>
            </w:pPr>
            <w:r w:rsidRPr="00E75E65">
              <w:rPr>
                <w:b w:val="0"/>
                <w:sz w:val="20"/>
                <w:szCs w:val="20"/>
                <w:lang w:val="en-GB"/>
              </w:rPr>
              <w:t>VLF, LF, and HF power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5354D4E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[%]</w:t>
            </w:r>
          </w:p>
        </w:tc>
        <w:tc>
          <w:tcPr>
            <w:tcW w:w="4654" w:type="dxa"/>
            <w:tcBorders>
              <w:left w:val="single" w:sz="4" w:space="0" w:color="auto"/>
            </w:tcBorders>
          </w:tcPr>
          <w:p w14:paraId="28E371DE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Relative powers of VLF, LF, and HF bands</w:t>
            </w:r>
          </w:p>
          <w:p w14:paraId="389424E5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VLF [%] = VLF [ms</w:t>
            </w:r>
            <w:r w:rsidRPr="00682140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82140">
              <w:rPr>
                <w:sz w:val="20"/>
                <w:szCs w:val="20"/>
                <w:lang w:val="en-GB"/>
              </w:rPr>
              <w:t>]/total power [ms</w:t>
            </w:r>
            <w:r w:rsidRPr="00682140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82140">
              <w:rPr>
                <w:sz w:val="20"/>
                <w:szCs w:val="20"/>
                <w:lang w:val="en-GB"/>
              </w:rPr>
              <w:t>] x 100 %</w:t>
            </w:r>
          </w:p>
          <w:p w14:paraId="26583777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LF [%] = LF [ms</w:t>
            </w:r>
            <w:r w:rsidRPr="00682140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82140">
              <w:rPr>
                <w:sz w:val="20"/>
                <w:szCs w:val="20"/>
                <w:lang w:val="en-GB"/>
              </w:rPr>
              <w:t>]/total power [ms</w:t>
            </w:r>
            <w:r w:rsidRPr="00682140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82140">
              <w:rPr>
                <w:sz w:val="20"/>
                <w:szCs w:val="20"/>
                <w:lang w:val="en-GB"/>
              </w:rPr>
              <w:t>] x 100 %</w:t>
            </w:r>
          </w:p>
          <w:p w14:paraId="215494A4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HF [%] = HF [ms</w:t>
            </w:r>
            <w:r w:rsidRPr="00682140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82140">
              <w:rPr>
                <w:sz w:val="20"/>
                <w:szCs w:val="20"/>
                <w:lang w:val="en-GB"/>
              </w:rPr>
              <w:t>]/total power [ms</w:t>
            </w:r>
            <w:r w:rsidRPr="00682140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82140">
              <w:rPr>
                <w:sz w:val="20"/>
                <w:szCs w:val="20"/>
                <w:lang w:val="en-GB"/>
              </w:rPr>
              <w:t>] x 100 %</w:t>
            </w:r>
          </w:p>
        </w:tc>
      </w:tr>
      <w:tr w:rsidR="009761BA" w:rsidRPr="009761BA" w14:paraId="3423C8A3" w14:textId="77777777" w:rsidTr="007E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auto"/>
            </w:tcBorders>
          </w:tcPr>
          <w:p w14:paraId="0DA11248" w14:textId="77777777" w:rsidR="009761BA" w:rsidRPr="00E75E65" w:rsidRDefault="009761BA" w:rsidP="007E042D">
            <w:pPr>
              <w:spacing w:line="360" w:lineRule="auto"/>
              <w:jc w:val="both"/>
              <w:rPr>
                <w:b w:val="0"/>
                <w:sz w:val="20"/>
                <w:szCs w:val="20"/>
                <w:lang w:val="en-GB"/>
              </w:rPr>
            </w:pPr>
            <w:r w:rsidRPr="00E75E65">
              <w:rPr>
                <w:b w:val="0"/>
                <w:sz w:val="20"/>
                <w:szCs w:val="20"/>
                <w:lang w:val="en-GB"/>
              </w:rPr>
              <w:t>LF and HF power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74703F5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[</w:t>
            </w:r>
            <w:proofErr w:type="spellStart"/>
            <w:r w:rsidRPr="00682140">
              <w:rPr>
                <w:sz w:val="20"/>
                <w:szCs w:val="20"/>
                <w:lang w:val="en-GB"/>
              </w:rPr>
              <w:t>n.u</w:t>
            </w:r>
            <w:proofErr w:type="spellEnd"/>
            <w:r w:rsidRPr="00682140">
              <w:rPr>
                <w:sz w:val="20"/>
                <w:szCs w:val="20"/>
                <w:lang w:val="en-GB"/>
              </w:rPr>
              <w:t>.]</w:t>
            </w:r>
          </w:p>
        </w:tc>
        <w:tc>
          <w:tcPr>
            <w:tcW w:w="4654" w:type="dxa"/>
            <w:tcBorders>
              <w:left w:val="single" w:sz="4" w:space="0" w:color="auto"/>
            </w:tcBorders>
          </w:tcPr>
          <w:p w14:paraId="7A6FC9DB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Powers of LF and HF bands in normalized units</w:t>
            </w:r>
          </w:p>
          <w:p w14:paraId="2D9FE081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LF [</w:t>
            </w:r>
            <w:proofErr w:type="spellStart"/>
            <w:r w:rsidRPr="00682140">
              <w:rPr>
                <w:sz w:val="20"/>
                <w:szCs w:val="20"/>
                <w:lang w:val="en-GB"/>
              </w:rPr>
              <w:t>n.u</w:t>
            </w:r>
            <w:proofErr w:type="spellEnd"/>
            <w:r w:rsidRPr="00682140">
              <w:rPr>
                <w:sz w:val="20"/>
                <w:szCs w:val="20"/>
                <w:lang w:val="en-GB"/>
              </w:rPr>
              <w:t>.] = LF [ms</w:t>
            </w:r>
            <w:r w:rsidRPr="00682140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82140">
              <w:rPr>
                <w:sz w:val="20"/>
                <w:szCs w:val="20"/>
                <w:lang w:val="en-GB"/>
              </w:rPr>
              <w:t>]/(total power [ms</w:t>
            </w:r>
            <w:r w:rsidRPr="00682140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82140">
              <w:rPr>
                <w:sz w:val="20"/>
                <w:szCs w:val="20"/>
                <w:lang w:val="en-GB"/>
              </w:rPr>
              <w:t>] - VLF [ms</w:t>
            </w:r>
            <w:r w:rsidRPr="00682140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82140">
              <w:rPr>
                <w:sz w:val="20"/>
                <w:szCs w:val="20"/>
                <w:lang w:val="en-GB"/>
              </w:rPr>
              <w:t>])</w:t>
            </w:r>
          </w:p>
          <w:p w14:paraId="697477C6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HF [</w:t>
            </w:r>
            <w:proofErr w:type="spellStart"/>
            <w:r w:rsidRPr="00682140">
              <w:rPr>
                <w:sz w:val="20"/>
                <w:szCs w:val="20"/>
                <w:lang w:val="en-GB"/>
              </w:rPr>
              <w:t>n.u</w:t>
            </w:r>
            <w:proofErr w:type="spellEnd"/>
            <w:r w:rsidRPr="00682140">
              <w:rPr>
                <w:sz w:val="20"/>
                <w:szCs w:val="20"/>
                <w:lang w:val="en-GB"/>
              </w:rPr>
              <w:t>.] = HF [ms</w:t>
            </w:r>
            <w:r w:rsidRPr="00682140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82140">
              <w:rPr>
                <w:sz w:val="20"/>
                <w:szCs w:val="20"/>
                <w:lang w:val="en-GB"/>
              </w:rPr>
              <w:t>]/(total power [ms</w:t>
            </w:r>
            <w:r w:rsidRPr="00682140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82140">
              <w:rPr>
                <w:sz w:val="20"/>
                <w:szCs w:val="20"/>
                <w:lang w:val="en-GB"/>
              </w:rPr>
              <w:t>] - VLF [ms</w:t>
            </w:r>
            <w:r w:rsidRPr="00682140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82140">
              <w:rPr>
                <w:sz w:val="20"/>
                <w:szCs w:val="20"/>
                <w:lang w:val="en-GB"/>
              </w:rPr>
              <w:t>])</w:t>
            </w:r>
          </w:p>
        </w:tc>
      </w:tr>
      <w:tr w:rsidR="009761BA" w:rsidRPr="009761BA" w14:paraId="3F2C4846" w14:textId="77777777" w:rsidTr="007E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right w:val="single" w:sz="4" w:space="0" w:color="auto"/>
            </w:tcBorders>
          </w:tcPr>
          <w:p w14:paraId="5BD4E9A8" w14:textId="77777777" w:rsidR="009761BA" w:rsidRPr="00E75E65" w:rsidRDefault="009761BA" w:rsidP="007E042D">
            <w:pPr>
              <w:spacing w:line="360" w:lineRule="auto"/>
              <w:jc w:val="both"/>
              <w:rPr>
                <w:b w:val="0"/>
                <w:sz w:val="20"/>
                <w:szCs w:val="20"/>
                <w:lang w:val="en-GB"/>
              </w:rPr>
            </w:pPr>
            <w:r w:rsidRPr="00E75E65">
              <w:rPr>
                <w:b w:val="0"/>
                <w:sz w:val="20"/>
                <w:szCs w:val="20"/>
                <w:lang w:val="en-GB"/>
              </w:rPr>
              <w:t>LF/HF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214C713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654" w:type="dxa"/>
            <w:tcBorders>
              <w:left w:val="single" w:sz="4" w:space="0" w:color="auto"/>
            </w:tcBorders>
          </w:tcPr>
          <w:p w14:paraId="4225CCBD" w14:textId="77777777" w:rsidR="009761BA" w:rsidRPr="00682140" w:rsidRDefault="009761BA" w:rsidP="007E04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140">
              <w:rPr>
                <w:sz w:val="20"/>
                <w:szCs w:val="20"/>
                <w:lang w:val="en-GB"/>
              </w:rPr>
              <w:t>Ratio between LF and HF band powers</w:t>
            </w:r>
          </w:p>
        </w:tc>
      </w:tr>
    </w:tbl>
    <w:p w14:paraId="5D9978B8" w14:textId="0202FCD5" w:rsidR="00B45D33" w:rsidRPr="009761BA" w:rsidRDefault="009761BA" w:rsidP="009761BA">
      <w:pPr>
        <w:spacing w:line="360" w:lineRule="auto"/>
        <w:jc w:val="both"/>
        <w:rPr>
          <w:rFonts w:ascii="Garamond" w:hAnsi="Garamond"/>
          <w:lang w:val="en-US"/>
        </w:rPr>
      </w:pPr>
      <w:r w:rsidRPr="009761BA">
        <w:rPr>
          <w:rFonts w:ascii="Garamond" w:hAnsi="Garamond"/>
          <w:szCs w:val="22"/>
          <w:lang w:val="en-GB"/>
        </w:rPr>
        <w:t xml:space="preserve">Overview on the heart rate variability metrics computed for analysis. Abbreviations: </w:t>
      </w:r>
      <w:proofErr w:type="spellStart"/>
      <w:r w:rsidRPr="009761BA">
        <w:rPr>
          <w:rFonts w:ascii="Garamond" w:hAnsi="Garamond"/>
          <w:szCs w:val="22"/>
          <w:lang w:val="en-GB"/>
        </w:rPr>
        <w:t>ms</w:t>
      </w:r>
      <w:proofErr w:type="spellEnd"/>
      <w:r w:rsidRPr="009761BA">
        <w:rPr>
          <w:rFonts w:ascii="Garamond" w:hAnsi="Garamond"/>
          <w:szCs w:val="22"/>
          <w:lang w:val="en-GB"/>
        </w:rPr>
        <w:t xml:space="preserve">, </w:t>
      </w:r>
      <w:proofErr w:type="spellStart"/>
      <w:r w:rsidRPr="009761BA">
        <w:rPr>
          <w:rFonts w:ascii="Garamond" w:hAnsi="Garamond"/>
          <w:szCs w:val="22"/>
          <w:lang w:val="en-GB"/>
        </w:rPr>
        <w:t>miliseconds</w:t>
      </w:r>
      <w:proofErr w:type="spellEnd"/>
      <w:r w:rsidRPr="009761BA">
        <w:rPr>
          <w:rFonts w:ascii="Garamond" w:hAnsi="Garamond"/>
          <w:szCs w:val="22"/>
          <w:lang w:val="en-GB"/>
        </w:rPr>
        <w:t xml:space="preserve">; min, minutes; VLF, very low frequencies; LF, low frequencies; HF, high frequencies. Modified version of the table delivered in </w:t>
      </w:r>
      <w:proofErr w:type="spellStart"/>
      <w:r w:rsidRPr="009761BA">
        <w:rPr>
          <w:rFonts w:ascii="Garamond" w:hAnsi="Garamond"/>
          <w:szCs w:val="22"/>
          <w:lang w:val="en-GB"/>
        </w:rPr>
        <w:t>Tarvainen</w:t>
      </w:r>
      <w:proofErr w:type="spellEnd"/>
      <w:r w:rsidRPr="009761BA">
        <w:rPr>
          <w:rFonts w:ascii="Garamond" w:hAnsi="Garamond"/>
          <w:szCs w:val="22"/>
          <w:lang w:val="en-GB"/>
        </w:rPr>
        <w:t xml:space="preserve">, </w:t>
      </w:r>
      <w:proofErr w:type="spellStart"/>
      <w:r w:rsidRPr="009761BA">
        <w:rPr>
          <w:rFonts w:ascii="Garamond" w:hAnsi="Garamond"/>
          <w:szCs w:val="22"/>
          <w:lang w:val="en-GB"/>
        </w:rPr>
        <w:t>Niskanen</w:t>
      </w:r>
      <w:proofErr w:type="spellEnd"/>
      <w:r w:rsidRPr="009761BA">
        <w:rPr>
          <w:rFonts w:ascii="Garamond" w:hAnsi="Garamond"/>
          <w:szCs w:val="22"/>
          <w:lang w:val="en-GB"/>
        </w:rPr>
        <w:t xml:space="preserve"> et al. 2014.</w:t>
      </w:r>
    </w:p>
    <w:sectPr w:rsidR="00B45D33" w:rsidRPr="009761BA" w:rsidSect="008F05F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1BA"/>
    <w:rsid w:val="00011BDA"/>
    <w:rsid w:val="00023E1E"/>
    <w:rsid w:val="00036CA1"/>
    <w:rsid w:val="000D6FBC"/>
    <w:rsid w:val="000E4B79"/>
    <w:rsid w:val="001320F7"/>
    <w:rsid w:val="001A48C2"/>
    <w:rsid w:val="00203F4F"/>
    <w:rsid w:val="002226BC"/>
    <w:rsid w:val="002479DC"/>
    <w:rsid w:val="002B19D3"/>
    <w:rsid w:val="002D5A9D"/>
    <w:rsid w:val="002D5E53"/>
    <w:rsid w:val="002E08AC"/>
    <w:rsid w:val="00330502"/>
    <w:rsid w:val="00350387"/>
    <w:rsid w:val="00365EAE"/>
    <w:rsid w:val="003A374B"/>
    <w:rsid w:val="003F7722"/>
    <w:rsid w:val="004721B5"/>
    <w:rsid w:val="004B20B5"/>
    <w:rsid w:val="004B469E"/>
    <w:rsid w:val="004C1FF4"/>
    <w:rsid w:val="004C684E"/>
    <w:rsid w:val="004E7601"/>
    <w:rsid w:val="004F0AB7"/>
    <w:rsid w:val="004F7EC2"/>
    <w:rsid w:val="0050679A"/>
    <w:rsid w:val="00516B87"/>
    <w:rsid w:val="00551BF5"/>
    <w:rsid w:val="00553827"/>
    <w:rsid w:val="0058684B"/>
    <w:rsid w:val="005C1C63"/>
    <w:rsid w:val="005D5ACD"/>
    <w:rsid w:val="00607DA9"/>
    <w:rsid w:val="0061447E"/>
    <w:rsid w:val="00635C00"/>
    <w:rsid w:val="006673D5"/>
    <w:rsid w:val="0069146F"/>
    <w:rsid w:val="006A0E7D"/>
    <w:rsid w:val="006B3062"/>
    <w:rsid w:val="006F38C5"/>
    <w:rsid w:val="00700B65"/>
    <w:rsid w:val="007479AD"/>
    <w:rsid w:val="00782C3C"/>
    <w:rsid w:val="00792A8E"/>
    <w:rsid w:val="0079456D"/>
    <w:rsid w:val="007C485C"/>
    <w:rsid w:val="00807F22"/>
    <w:rsid w:val="00842483"/>
    <w:rsid w:val="00870046"/>
    <w:rsid w:val="008756D0"/>
    <w:rsid w:val="008B09BC"/>
    <w:rsid w:val="008B4D79"/>
    <w:rsid w:val="008E2D6B"/>
    <w:rsid w:val="008F05F1"/>
    <w:rsid w:val="009271C7"/>
    <w:rsid w:val="009670C8"/>
    <w:rsid w:val="009761BA"/>
    <w:rsid w:val="009763D6"/>
    <w:rsid w:val="009937E1"/>
    <w:rsid w:val="009B5BB1"/>
    <w:rsid w:val="00A12FA1"/>
    <w:rsid w:val="00A85731"/>
    <w:rsid w:val="00AB0053"/>
    <w:rsid w:val="00AB7792"/>
    <w:rsid w:val="00AD66D1"/>
    <w:rsid w:val="00AE0EB9"/>
    <w:rsid w:val="00AE759F"/>
    <w:rsid w:val="00AF7587"/>
    <w:rsid w:val="00B132F2"/>
    <w:rsid w:val="00B436CE"/>
    <w:rsid w:val="00B45D33"/>
    <w:rsid w:val="00BB69B9"/>
    <w:rsid w:val="00BC3E73"/>
    <w:rsid w:val="00BC66FA"/>
    <w:rsid w:val="00BD0FC5"/>
    <w:rsid w:val="00BD4116"/>
    <w:rsid w:val="00BE5973"/>
    <w:rsid w:val="00C37109"/>
    <w:rsid w:val="00C721EC"/>
    <w:rsid w:val="00D559D1"/>
    <w:rsid w:val="00D626D8"/>
    <w:rsid w:val="00D8526B"/>
    <w:rsid w:val="00DA72F9"/>
    <w:rsid w:val="00DC591C"/>
    <w:rsid w:val="00DF4BFD"/>
    <w:rsid w:val="00E36138"/>
    <w:rsid w:val="00E52802"/>
    <w:rsid w:val="00E553A6"/>
    <w:rsid w:val="00E919E9"/>
    <w:rsid w:val="00EA0BEF"/>
    <w:rsid w:val="00EA502C"/>
    <w:rsid w:val="00EC1E75"/>
    <w:rsid w:val="00F07580"/>
    <w:rsid w:val="00F26C2C"/>
    <w:rsid w:val="00F7488E"/>
    <w:rsid w:val="00F9079E"/>
    <w:rsid w:val="00F92756"/>
    <w:rsid w:val="00FC2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4F2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andard Mac"/>
    <w:qFormat/>
    <w:rsid w:val="009761BA"/>
    <w:rPr>
      <w:rFonts w:ascii="Helvetica" w:eastAsiaTheme="minorEastAsia" w:hAnsi="Helvetica"/>
      <w:sz w:val="2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itternetztabelle1hellAkzent11">
    <w:name w:val="Gitternetztabelle 1 hell  – Akzent 11"/>
    <w:basedOn w:val="TableNormal"/>
    <w:uiPriority w:val="46"/>
    <w:rsid w:val="009761BA"/>
    <w:rPr>
      <w:rFonts w:eastAsiaTheme="minorEastAsia"/>
      <w:lang w:eastAsia="de-DE"/>
    </w:r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9761BA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andard Mac"/>
    <w:qFormat/>
    <w:rsid w:val="009761BA"/>
    <w:rPr>
      <w:rFonts w:ascii="Helvetica" w:eastAsiaTheme="minorEastAsia" w:hAnsi="Helvetica"/>
      <w:sz w:val="2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itternetztabelle1hellAkzent11">
    <w:name w:val="Gitternetztabelle 1 hell  – Akzent 11"/>
    <w:basedOn w:val="TableNormal"/>
    <w:uiPriority w:val="46"/>
    <w:rsid w:val="009761BA"/>
    <w:rPr>
      <w:rFonts w:eastAsiaTheme="minorEastAsia"/>
      <w:lang w:eastAsia="de-DE"/>
    </w:r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9761B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60</Characters>
  <Application>Microsoft Office Word</Application>
  <DocSecurity>0</DocSecurity>
  <Lines>10</Lines>
  <Paragraphs>2</Paragraphs>
  <ScaleCrop>false</ScaleCrop>
  <Company>Klinik für Anästhesiologie und Intensivmedizin</Company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Schneider</dc:creator>
  <cp:keywords/>
  <dc:description/>
  <cp:lastModifiedBy>Devi s.</cp:lastModifiedBy>
  <cp:revision>2</cp:revision>
  <dcterms:created xsi:type="dcterms:W3CDTF">2021-12-27T06:17:00Z</dcterms:created>
  <dcterms:modified xsi:type="dcterms:W3CDTF">2022-09-20T02:50:00Z</dcterms:modified>
</cp:coreProperties>
</file>